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127"/>
        <w:gridCol w:w="2100"/>
        <w:gridCol w:w="1959"/>
      </w:tblGrid>
      <w:tr>
        <w:trPr/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Table S1. Univariable comparison of response by participant characteristics (n=732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n-responders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sponders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isk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odera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 (45.4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3 (54.6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Hig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8 (42.6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 (57.4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Uncle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40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 (60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Low (most deprived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5 (48.9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0 (51.1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 xml:space="preserve">Middl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5 (44.5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1 (55.5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High (least deprived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 (38.0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 (62.0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Ag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≤</w:t>
            </w:r>
            <w:r>
              <w:rPr>
                <w:rFonts w:cs="Calibri"/>
              </w:rPr>
              <w:t xml:space="preserve"> </w:t>
            </w:r>
            <w:r>
              <w:rPr/>
              <w:t>35 yea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 (51.2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 (48.8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-49 yea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3 (45.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9 (54.9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≥</w:t>
            </w:r>
            <w:r>
              <w:rPr>
                <w:rFonts w:cs="Calibri"/>
              </w:rPr>
              <w:t xml:space="preserve"> </w:t>
            </w:r>
            <w:r>
              <w:rPr/>
              <w:t>50 yea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 (37.6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 (62.4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UPPLEMENTARY FILES</w:t>
      </w:r>
    </w:p>
    <w:p>
      <w:pPr>
        <w:pStyle w:val="Normal"/>
        <w:rPr/>
      </w:pPr>
      <w:r>
        <w:rPr/>
        <w:t>Numbers may not round to 732 due to missing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127"/>
        <w:gridCol w:w="2100"/>
        <w:gridCol w:w="1959"/>
      </w:tblGrid>
      <w:tr>
        <w:trPr/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Table S2. Univariable comparison of retention by participant characteristics (n=408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aseline only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aseline + 3 months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isk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odera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 (34.6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 (65.4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Hig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 (39.0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 (61.0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Unclea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66.7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33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Low (most deprived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 (50.8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 (49.2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 xml:space="preserve">Middl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 (34.4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 (65.6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High (least deprived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 (27.3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9 (72.7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arital stat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</w:rPr>
              <w:t xml:space="preserve">     </w:t>
            </w:r>
            <w:r>
              <w:rPr/>
              <w:t>Married or cohabitin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 (33.6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 (66.4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</w:rPr>
              <w:t xml:space="preserve">     </w:t>
            </w:r>
            <w:r>
              <w:rPr/>
              <w:t>Unmarri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 (42.7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 (57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thnic grou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</w:rPr>
              <w:t xml:space="preserve">     </w:t>
            </w:r>
            <w:r>
              <w:rPr/>
              <w:t>Whi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7 (35.7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7 (64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7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</w:rPr>
              <w:t xml:space="preserve">     </w:t>
            </w:r>
            <w:r>
              <w:rPr/>
              <w:t>Oth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 (50.0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 (50.0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ducation leve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Degree or abov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 (34.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6 (65.9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Below degree leve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 (36.9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0 (63.1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mployme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Employ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 (36.5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1 (63.5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5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Unemploy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 (38.3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 (61.7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ealth stat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o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 (31.3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 (68.8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3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Fai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 (39.7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 (60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Goo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 (37.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 (62.9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Excelle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 (28.8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 (71.2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Ag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≤</w:t>
            </w:r>
            <w:r>
              <w:rPr>
                <w:rFonts w:cs="Calibri"/>
              </w:rPr>
              <w:t xml:space="preserve"> </w:t>
            </w:r>
            <w:r>
              <w:rPr/>
              <w:t>35 yea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 (36.6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 (63.4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7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36-49 yea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 (35.1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8 (64.9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≥</w:t>
            </w:r>
            <w:r>
              <w:rPr>
                <w:rFonts w:cs="Calibri"/>
              </w:rPr>
              <w:t xml:space="preserve"> </w:t>
            </w:r>
            <w:r>
              <w:rPr/>
              <w:t>50 yea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 (40.7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 (59.3)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umbers may not round to 408 due to missing dat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15:03:00Z</dcterms:created>
  <dc:creator>Samuel Smith</dc:creator>
  <dc:description/>
  <cp:keywords/>
  <dc:language>en-US</dc:language>
  <cp:lastModifiedBy>Rachael Thorneloe</cp:lastModifiedBy>
  <dcterms:modified xsi:type="dcterms:W3CDTF">2018-03-27T15:03:00Z</dcterms:modified>
  <cp:revision>2</cp:revision>
  <dc:subject/>
  <dc:title/>
</cp:coreProperties>
</file>